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3D0BE" w14:textId="4B7C8290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9501354"/>
      <w:r w:rsidRPr="004A2197">
        <w:rPr>
          <w:rFonts w:ascii="Times New Roman" w:hAnsi="Times New Roman" w:cs="Times New Roman"/>
          <w:b/>
          <w:bCs/>
          <w:sz w:val="24"/>
          <w:szCs w:val="24"/>
        </w:rPr>
        <w:t xml:space="preserve">Questionnaire on </w:t>
      </w:r>
      <w:r>
        <w:rPr>
          <w:rFonts w:ascii="Times New Roman" w:hAnsi="Times New Roman" w:cs="Times New Roman"/>
          <w:b/>
          <w:bCs/>
          <w:sz w:val="24"/>
          <w:szCs w:val="24"/>
        </w:rPr>
        <w:t>student</w:t>
      </w:r>
      <w:r w:rsidRPr="004A2197">
        <w:rPr>
          <w:rFonts w:ascii="Times New Roman" w:hAnsi="Times New Roman" w:cs="Times New Roman"/>
          <w:b/>
          <w:bCs/>
          <w:sz w:val="24"/>
          <w:szCs w:val="24"/>
        </w:rPr>
        <w:t>s' knowledge, attitudes, and skills (pretest and posttest)</w:t>
      </w:r>
    </w:p>
    <w:p w14:paraId="669BE615" w14:textId="77777777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6A466" w14:textId="77777777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  <w:t xml:space="preserve">Teachers’ knowledge about the management of general and face mask waste </w:t>
      </w:r>
    </w:p>
    <w:p w14:paraId="166D9EB2" w14:textId="77777777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3"/>
        <w:gridCol w:w="867"/>
        <w:gridCol w:w="916"/>
      </w:tblGrid>
      <w:tr w:rsidR="00CE563C" w:rsidRPr="004A2197" w14:paraId="7EAD0677" w14:textId="77777777" w:rsidTr="00395025">
        <w:trPr>
          <w:tblHeader/>
        </w:trPr>
        <w:tc>
          <w:tcPr>
            <w:tcW w:w="7233" w:type="dxa"/>
          </w:tcPr>
          <w:p w14:paraId="066DCAA4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 Management Knowledge</w:t>
            </w:r>
          </w:p>
        </w:tc>
        <w:tc>
          <w:tcPr>
            <w:tcW w:w="867" w:type="dxa"/>
          </w:tcPr>
          <w:p w14:paraId="3D039CFE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16" w:type="dxa"/>
          </w:tcPr>
          <w:p w14:paraId="4EAA8494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CE563C" w:rsidRPr="004A2197" w14:paraId="1D097BA3" w14:textId="77777777" w:rsidTr="00395025">
        <w:trPr>
          <w:trHeight w:val="499"/>
        </w:trPr>
        <w:tc>
          <w:tcPr>
            <w:tcW w:w="7233" w:type="dxa"/>
            <w:vAlign w:val="center"/>
          </w:tcPr>
          <w:p w14:paraId="4EDE083A" w14:textId="412737F1" w:rsidR="00CE563C" w:rsidRPr="004A2197" w:rsidRDefault="00CE563C" w:rsidP="003950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Snack wrappers are recyclable waste.</w:t>
            </w:r>
          </w:p>
        </w:tc>
        <w:tc>
          <w:tcPr>
            <w:tcW w:w="867" w:type="dxa"/>
            <w:vAlign w:val="center"/>
          </w:tcPr>
          <w:p w14:paraId="36EE82CC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71C8AE5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E563C" w:rsidRPr="004A2197" w14:paraId="160201F3" w14:textId="77777777" w:rsidTr="00395025">
        <w:trPr>
          <w:trHeight w:val="499"/>
        </w:trPr>
        <w:tc>
          <w:tcPr>
            <w:tcW w:w="7233" w:type="dxa"/>
            <w:vAlign w:val="center"/>
          </w:tcPr>
          <w:p w14:paraId="0FD8ED37" w14:textId="1899F4CA" w:rsidR="00CE563C" w:rsidRPr="004A2197" w:rsidRDefault="00CE563C" w:rsidP="00395025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Batteries are hazardous waste.</w:t>
            </w:r>
          </w:p>
        </w:tc>
        <w:tc>
          <w:tcPr>
            <w:tcW w:w="867" w:type="dxa"/>
            <w:vAlign w:val="center"/>
          </w:tcPr>
          <w:p w14:paraId="10111805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AD344C4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</w:tr>
      <w:tr w:rsidR="00CE563C" w:rsidRPr="004A2197" w14:paraId="4D099A08" w14:textId="77777777" w:rsidTr="00395025">
        <w:trPr>
          <w:trHeight w:val="499"/>
        </w:trPr>
        <w:tc>
          <w:tcPr>
            <w:tcW w:w="7233" w:type="dxa"/>
          </w:tcPr>
          <w:p w14:paraId="66118CBC" w14:textId="6550B3DC" w:rsidR="00CE563C" w:rsidRPr="004A2197" w:rsidRDefault="00CE563C" w:rsidP="00395025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lastic bottles are recyclable waste.</w:t>
            </w:r>
          </w:p>
        </w:tc>
        <w:tc>
          <w:tcPr>
            <w:tcW w:w="867" w:type="dxa"/>
            <w:vAlign w:val="center"/>
          </w:tcPr>
          <w:p w14:paraId="4A50F0BF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1E30B12C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E563C" w:rsidRPr="004A2197" w14:paraId="4672EBC9" w14:textId="77777777" w:rsidTr="00395025">
        <w:trPr>
          <w:trHeight w:val="499"/>
        </w:trPr>
        <w:tc>
          <w:tcPr>
            <w:tcW w:w="7233" w:type="dxa"/>
            <w:vAlign w:val="center"/>
          </w:tcPr>
          <w:p w14:paraId="046715D4" w14:textId="6410EDE4" w:rsidR="00CE563C" w:rsidRPr="004A2197" w:rsidRDefault="00CE563C" w:rsidP="00395025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Face masks used during the COVID-19 pandemic are infectious waste.</w:t>
            </w:r>
          </w:p>
        </w:tc>
        <w:tc>
          <w:tcPr>
            <w:tcW w:w="867" w:type="dxa"/>
            <w:vAlign w:val="center"/>
          </w:tcPr>
          <w:p w14:paraId="01BD0F3B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4CFDFA2A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</w:tr>
      <w:tr w:rsidR="00CE563C" w:rsidRPr="004A2197" w14:paraId="38E03EA4" w14:textId="77777777" w:rsidTr="00395025">
        <w:trPr>
          <w:trHeight w:val="499"/>
        </w:trPr>
        <w:tc>
          <w:tcPr>
            <w:tcW w:w="7233" w:type="dxa"/>
          </w:tcPr>
          <w:p w14:paraId="41CC5649" w14:textId="78831E0A" w:rsidR="00CE563C" w:rsidRPr="004A2197" w:rsidRDefault="00CE563C" w:rsidP="003950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Disposed face masks can decompose naturally.</w:t>
            </w:r>
          </w:p>
        </w:tc>
        <w:tc>
          <w:tcPr>
            <w:tcW w:w="867" w:type="dxa"/>
            <w:vAlign w:val="center"/>
          </w:tcPr>
          <w:p w14:paraId="5717074F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298044E8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E563C" w:rsidRPr="004A2197" w14:paraId="50871711" w14:textId="77777777" w:rsidTr="00395025">
        <w:trPr>
          <w:trHeight w:val="499"/>
        </w:trPr>
        <w:tc>
          <w:tcPr>
            <w:tcW w:w="7233" w:type="dxa"/>
          </w:tcPr>
          <w:p w14:paraId="0DCFE290" w14:textId="59245A25" w:rsidR="00CE563C" w:rsidRPr="004A2197" w:rsidRDefault="00CE563C" w:rsidP="003950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Used face masks and COVID-</w:t>
            </w:r>
            <w:r w:rsidRPr="004A219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9 </w:t>
            </w: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rotective equipment may be contaminated with pathogens and pose a risk to others, such as waste collectors.</w:t>
            </w:r>
          </w:p>
        </w:tc>
        <w:tc>
          <w:tcPr>
            <w:tcW w:w="867" w:type="dxa"/>
            <w:vAlign w:val="center"/>
          </w:tcPr>
          <w:p w14:paraId="7B335EA3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CC2997C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E563C" w:rsidRPr="004A2197" w14:paraId="0B227EB1" w14:textId="77777777" w:rsidTr="00395025">
        <w:trPr>
          <w:trHeight w:val="499"/>
        </w:trPr>
        <w:tc>
          <w:tcPr>
            <w:tcW w:w="7233" w:type="dxa"/>
          </w:tcPr>
          <w:p w14:paraId="698CCC1A" w14:textId="62A328A9" w:rsidR="00CE563C" w:rsidRPr="004A2197" w:rsidRDefault="00CE563C" w:rsidP="003950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Leakage of face mask waste into the ocean poses severe risks to marine life.</w:t>
            </w:r>
          </w:p>
        </w:tc>
        <w:tc>
          <w:tcPr>
            <w:tcW w:w="867" w:type="dxa"/>
            <w:vAlign w:val="center"/>
          </w:tcPr>
          <w:p w14:paraId="597EF4FC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68944D4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E563C" w:rsidRPr="004A2197" w14:paraId="3E847919" w14:textId="77777777" w:rsidTr="00395025">
        <w:trPr>
          <w:trHeight w:val="499"/>
        </w:trPr>
        <w:tc>
          <w:tcPr>
            <w:tcW w:w="7233" w:type="dxa"/>
          </w:tcPr>
          <w:p w14:paraId="45630193" w14:textId="285BD8D4" w:rsidR="00CE563C" w:rsidRPr="004A2197" w:rsidRDefault="00CE563C" w:rsidP="00395025">
            <w:pPr>
              <w:pStyle w:val="ListParagraph"/>
              <w:spacing w:line="36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Face masks used during the COVID-</w:t>
            </w:r>
            <w:r w:rsidRPr="004A219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9 </w:t>
            </w: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andemic can be disposed with</w:t>
            </w:r>
          </w:p>
          <w:p w14:paraId="024043DD" w14:textId="77777777" w:rsidR="00CE563C" w:rsidRPr="004A2197" w:rsidRDefault="00CE563C" w:rsidP="00395025">
            <w:pPr>
              <w:pStyle w:val="ListParagraph"/>
              <w:spacing w:line="36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general waste.</w:t>
            </w:r>
          </w:p>
        </w:tc>
        <w:tc>
          <w:tcPr>
            <w:tcW w:w="867" w:type="dxa"/>
            <w:vAlign w:val="center"/>
          </w:tcPr>
          <w:p w14:paraId="7678387E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D1C375A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bookmarkEnd w:id="0"/>
    </w:tbl>
    <w:p w14:paraId="7B26823B" w14:textId="77777777" w:rsidR="00CE563C" w:rsidRPr="004A2197" w:rsidRDefault="00CE563C" w:rsidP="00CE56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5EFC96" w14:textId="5B1C7B95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  <w:t>Student</w:t>
      </w:r>
      <w:r w:rsidRPr="004A2197"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  <w:t>s’ attitudes toward the management of general and face mask waste</w:t>
      </w:r>
      <w:r w:rsidRPr="004A2197"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  <w:t xml:space="preserve"> </w:t>
      </w:r>
    </w:p>
    <w:p w14:paraId="4A0CB060" w14:textId="77777777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24"/>
      </w:tblGrid>
      <w:tr w:rsidR="00CE563C" w:rsidRPr="004A2197" w14:paraId="7AF6837D" w14:textId="77777777" w:rsidTr="00395025">
        <w:tc>
          <w:tcPr>
            <w:tcW w:w="5098" w:type="dxa"/>
            <w:vMerge w:val="restart"/>
          </w:tcPr>
          <w:p w14:paraId="63D74151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51474490"/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3918" w:type="dxa"/>
            <w:gridSpan w:val="3"/>
          </w:tcPr>
          <w:p w14:paraId="53F1B696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CE563C" w:rsidRPr="004A2197" w14:paraId="410C234A" w14:textId="77777777" w:rsidTr="00395025">
        <w:tc>
          <w:tcPr>
            <w:tcW w:w="5098" w:type="dxa"/>
            <w:vMerge/>
          </w:tcPr>
          <w:p w14:paraId="5E1F3AEF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24CBA5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8" w:type="dxa"/>
          </w:tcPr>
          <w:p w14:paraId="71A57D90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224" w:type="dxa"/>
          </w:tcPr>
          <w:p w14:paraId="74CEEAA1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CE563C" w:rsidRPr="004A2197" w14:paraId="4E32FD7E" w14:textId="77777777" w:rsidTr="00395025">
        <w:tc>
          <w:tcPr>
            <w:tcW w:w="5098" w:type="dxa"/>
          </w:tcPr>
          <w:p w14:paraId="09B2B104" w14:textId="065C501D" w:rsidR="00CE563C" w:rsidRPr="00CE563C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E563C">
              <w:rPr>
                <w:rFonts w:ascii="Times New Roman" w:hAnsi="Times New Roman" w:cs="Times New Roman"/>
                <w:sz w:val="24"/>
                <w:szCs w:val="24"/>
              </w:rPr>
              <w:t>Benefits of general waste segregation for individuals with visual impairments</w:t>
            </w:r>
          </w:p>
        </w:tc>
        <w:tc>
          <w:tcPr>
            <w:tcW w:w="1276" w:type="dxa"/>
          </w:tcPr>
          <w:p w14:paraId="273DA5D8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3101C93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C24E35C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63C" w:rsidRPr="004A2197" w14:paraId="7FFF431C" w14:textId="77777777" w:rsidTr="00395025">
        <w:tc>
          <w:tcPr>
            <w:tcW w:w="5098" w:type="dxa"/>
          </w:tcPr>
          <w:p w14:paraId="153396AE" w14:textId="4DBF6EB1" w:rsidR="00CE563C" w:rsidRPr="00CE563C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3C">
              <w:rPr>
                <w:rFonts w:ascii="Times New Roman" w:hAnsi="Times New Roman" w:cs="Times New Roman"/>
                <w:sz w:val="24"/>
                <w:szCs w:val="24"/>
              </w:rPr>
              <w:t>Benefits of face mask waste segregation for individuals with visual impairments</w:t>
            </w:r>
          </w:p>
        </w:tc>
        <w:tc>
          <w:tcPr>
            <w:tcW w:w="1276" w:type="dxa"/>
          </w:tcPr>
          <w:p w14:paraId="772844C2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E2C57A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CBED507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63C" w:rsidRPr="004A2197" w14:paraId="0E89B71B" w14:textId="77777777" w:rsidTr="00395025">
        <w:tc>
          <w:tcPr>
            <w:tcW w:w="5098" w:type="dxa"/>
          </w:tcPr>
          <w:p w14:paraId="7EBE73A4" w14:textId="43B022E7" w:rsidR="00CE563C" w:rsidRPr="00CE563C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E563C">
              <w:rPr>
                <w:rFonts w:ascii="Times New Roman" w:hAnsi="Times New Roman" w:cs="Times New Roman"/>
                <w:sz w:val="24"/>
                <w:szCs w:val="24"/>
              </w:rPr>
              <w:t>Satisfaction with general waste segregation by individuals with visual impairments</w:t>
            </w:r>
          </w:p>
        </w:tc>
        <w:tc>
          <w:tcPr>
            <w:tcW w:w="1276" w:type="dxa"/>
          </w:tcPr>
          <w:p w14:paraId="6B675F20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7B934E6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72F5983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63C" w:rsidRPr="004A2197" w14:paraId="09C25C78" w14:textId="77777777" w:rsidTr="00395025">
        <w:tc>
          <w:tcPr>
            <w:tcW w:w="5098" w:type="dxa"/>
          </w:tcPr>
          <w:p w14:paraId="54424958" w14:textId="1468464A" w:rsidR="00CE563C" w:rsidRPr="00CE563C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3C">
              <w:rPr>
                <w:rFonts w:ascii="Times New Roman" w:hAnsi="Times New Roman" w:cs="Times New Roman"/>
                <w:sz w:val="24"/>
                <w:szCs w:val="24"/>
              </w:rPr>
              <w:t>Satisfaction with face mask waste segregation by individuals with visual impairments</w:t>
            </w:r>
          </w:p>
        </w:tc>
        <w:tc>
          <w:tcPr>
            <w:tcW w:w="1276" w:type="dxa"/>
          </w:tcPr>
          <w:p w14:paraId="0E049A33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9C5936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6175FC8" w14:textId="77777777" w:rsidR="00CE563C" w:rsidRPr="004A2197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620EC9" w14:textId="77777777" w:rsidR="00CE563C" w:rsidRPr="004A2197" w:rsidRDefault="00CE563C" w:rsidP="00CE563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DE86B" w14:textId="77777777" w:rsidR="00CE563C" w:rsidRPr="004A2197" w:rsidRDefault="00CE563C" w:rsidP="00CE563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cs/>
        </w:rPr>
      </w:pPr>
    </w:p>
    <w:bookmarkEnd w:id="1"/>
    <w:p w14:paraId="782A41F0" w14:textId="403FDE02" w:rsidR="00CE563C" w:rsidRPr="004A2197" w:rsidRDefault="00CE563C" w:rsidP="00CE563C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lastRenderedPageBreak/>
        <w:t>Section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3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tu</w:t>
      </w:r>
      <w:r w:rsidR="004F3055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d</w:t>
      </w: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ent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s’ skills in teaching waste segreg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378"/>
        <w:gridCol w:w="1378"/>
        <w:gridCol w:w="1378"/>
        <w:gridCol w:w="1378"/>
        <w:gridCol w:w="1378"/>
      </w:tblGrid>
      <w:tr w:rsidR="00CE563C" w:rsidRPr="004A2197" w14:paraId="73B15A9A" w14:textId="77777777" w:rsidTr="00395025">
        <w:trPr>
          <w:trHeight w:val="419"/>
        </w:trPr>
        <w:tc>
          <w:tcPr>
            <w:tcW w:w="2126" w:type="dxa"/>
            <w:vMerge w:val="restart"/>
          </w:tcPr>
          <w:p w14:paraId="08308017" w14:textId="77777777" w:rsidR="00CE563C" w:rsidRPr="00CE563C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lls</w:t>
            </w:r>
          </w:p>
          <w:p w14:paraId="47AE950C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0" w:type="dxa"/>
            <w:gridSpan w:val="5"/>
          </w:tcPr>
          <w:p w14:paraId="0F98CB06" w14:textId="77777777" w:rsidR="00CE563C" w:rsidRPr="004A2197" w:rsidRDefault="00CE563C" w:rsidP="003950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CE563C" w:rsidRPr="004A2197" w14:paraId="509D8656" w14:textId="77777777" w:rsidTr="00395025">
        <w:trPr>
          <w:trHeight w:val="419"/>
        </w:trPr>
        <w:tc>
          <w:tcPr>
            <w:tcW w:w="2126" w:type="dxa"/>
            <w:vMerge/>
          </w:tcPr>
          <w:p w14:paraId="75EDB356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8" w:type="dxa"/>
          </w:tcPr>
          <w:p w14:paraId="3B05F1F0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Highest</w:t>
            </w:r>
          </w:p>
        </w:tc>
        <w:tc>
          <w:tcPr>
            <w:tcW w:w="1378" w:type="dxa"/>
          </w:tcPr>
          <w:p w14:paraId="6E1F5C3A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378" w:type="dxa"/>
          </w:tcPr>
          <w:p w14:paraId="44220752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78" w:type="dxa"/>
          </w:tcPr>
          <w:p w14:paraId="687F9E24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378" w:type="dxa"/>
          </w:tcPr>
          <w:p w14:paraId="02E2C49E" w14:textId="77777777" w:rsidR="00CE563C" w:rsidRPr="004A2197" w:rsidRDefault="00CE563C" w:rsidP="00395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Least</w:t>
            </w:r>
          </w:p>
        </w:tc>
      </w:tr>
      <w:tr w:rsidR="00CE563C" w:rsidRPr="004A2197" w14:paraId="588FB4FA" w14:textId="77777777" w:rsidTr="00395025">
        <w:tc>
          <w:tcPr>
            <w:tcW w:w="2126" w:type="dxa"/>
          </w:tcPr>
          <w:p w14:paraId="46378023" w14:textId="2019F725" w:rsidR="00CE563C" w:rsidRPr="00CE563C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CE563C">
              <w:rPr>
                <w:rFonts w:ascii="Times New Roman" w:hAnsi="Times New Roman" w:cs="Times New Roman"/>
              </w:rPr>
              <w:t>Skills in general waste segregation and disposal into designated bins</w:t>
            </w:r>
          </w:p>
        </w:tc>
        <w:tc>
          <w:tcPr>
            <w:tcW w:w="1378" w:type="dxa"/>
          </w:tcPr>
          <w:p w14:paraId="5A3BA8F6" w14:textId="77777777" w:rsidR="00CE563C" w:rsidRPr="004A2197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378" w:type="dxa"/>
          </w:tcPr>
          <w:p w14:paraId="3DCDD4F0" w14:textId="77777777" w:rsidR="00CE563C" w:rsidRPr="004A2197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C6EC06C" w14:textId="77777777" w:rsidR="00CE563C" w:rsidRPr="004A2197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5FD8C2C7" w14:textId="77777777" w:rsidR="00CE563C" w:rsidRPr="004A2197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9B53A71" w14:textId="77777777" w:rsidR="00CE563C" w:rsidRPr="004A2197" w:rsidRDefault="00CE563C" w:rsidP="00CE563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563C" w:rsidRPr="004A2197" w14:paraId="1B4DB305" w14:textId="77777777" w:rsidTr="00395025">
        <w:tc>
          <w:tcPr>
            <w:tcW w:w="2126" w:type="dxa"/>
          </w:tcPr>
          <w:p w14:paraId="1C1EAFF1" w14:textId="4F3E187B" w:rsidR="00CE563C" w:rsidRPr="00CE563C" w:rsidRDefault="00CE563C" w:rsidP="00CE5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E563C">
              <w:rPr>
                <w:rFonts w:ascii="Times New Roman" w:hAnsi="Times New Roman" w:cs="Times New Roman"/>
                <w:sz w:val="24"/>
                <w:szCs w:val="24"/>
              </w:rPr>
              <w:t>Skills in face mask waste segregation and disposal into designated bins</w:t>
            </w:r>
          </w:p>
        </w:tc>
        <w:tc>
          <w:tcPr>
            <w:tcW w:w="1378" w:type="dxa"/>
          </w:tcPr>
          <w:p w14:paraId="60507136" w14:textId="77777777" w:rsidR="00CE563C" w:rsidRPr="004A2197" w:rsidRDefault="00CE563C" w:rsidP="00CE563C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09141B75" w14:textId="77777777" w:rsidR="00CE563C" w:rsidRPr="004A2197" w:rsidRDefault="00CE563C" w:rsidP="00CE563C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636E0E20" w14:textId="77777777" w:rsidR="00CE563C" w:rsidRPr="004A2197" w:rsidRDefault="00CE563C" w:rsidP="00CE563C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1020CB6D" w14:textId="77777777" w:rsidR="00CE563C" w:rsidRPr="004A2197" w:rsidRDefault="00CE563C" w:rsidP="00CE563C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5528DA5B" w14:textId="77777777" w:rsidR="00CE563C" w:rsidRPr="004A2197" w:rsidRDefault="00CE563C" w:rsidP="00CE563C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6AE3B29F" w14:textId="77777777" w:rsidR="00CE563C" w:rsidRPr="004A2197" w:rsidRDefault="00CE563C" w:rsidP="00CE56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488023" w14:textId="77777777" w:rsidR="00CE563C" w:rsidRPr="004A2197" w:rsidRDefault="00CE563C" w:rsidP="00CE56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C23796" w14:textId="77777777" w:rsidR="00DF6654" w:rsidRPr="00CE563C" w:rsidRDefault="00DF6654" w:rsidP="00CE563C"/>
    <w:sectPr w:rsidR="00DF6654" w:rsidRPr="00CE563C" w:rsidSect="00CE5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46A0B"/>
    <w:multiLevelType w:val="hybridMultilevel"/>
    <w:tmpl w:val="A4EA4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67C0F"/>
    <w:multiLevelType w:val="hybridMultilevel"/>
    <w:tmpl w:val="D850FAC2"/>
    <w:lvl w:ilvl="0" w:tplc="DBE0CA4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31124"/>
    <w:multiLevelType w:val="hybridMultilevel"/>
    <w:tmpl w:val="27624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878545">
    <w:abstractNumId w:val="1"/>
  </w:num>
  <w:num w:numId="2" w16cid:durableId="2122720363">
    <w:abstractNumId w:val="0"/>
  </w:num>
  <w:num w:numId="3" w16cid:durableId="96291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0C2"/>
    <w:rsid w:val="0003530B"/>
    <w:rsid w:val="00071935"/>
    <w:rsid w:val="00094758"/>
    <w:rsid w:val="000D036B"/>
    <w:rsid w:val="00101DAA"/>
    <w:rsid w:val="00136825"/>
    <w:rsid w:val="00193CAE"/>
    <w:rsid w:val="001B6B6B"/>
    <w:rsid w:val="002120D2"/>
    <w:rsid w:val="0026052E"/>
    <w:rsid w:val="002D6579"/>
    <w:rsid w:val="0039724C"/>
    <w:rsid w:val="003D23D7"/>
    <w:rsid w:val="00455284"/>
    <w:rsid w:val="004630C2"/>
    <w:rsid w:val="00477169"/>
    <w:rsid w:val="00487248"/>
    <w:rsid w:val="004C00AF"/>
    <w:rsid w:val="004F3055"/>
    <w:rsid w:val="00502D3C"/>
    <w:rsid w:val="0055652F"/>
    <w:rsid w:val="005A57AB"/>
    <w:rsid w:val="005D2ECE"/>
    <w:rsid w:val="006E0526"/>
    <w:rsid w:val="007651C7"/>
    <w:rsid w:val="00790FF0"/>
    <w:rsid w:val="00877A1A"/>
    <w:rsid w:val="00976B40"/>
    <w:rsid w:val="00A145F9"/>
    <w:rsid w:val="00A91EEB"/>
    <w:rsid w:val="00BB2C56"/>
    <w:rsid w:val="00CE2A32"/>
    <w:rsid w:val="00CE563C"/>
    <w:rsid w:val="00D7582E"/>
    <w:rsid w:val="00DE380F"/>
    <w:rsid w:val="00DF6654"/>
    <w:rsid w:val="00E71B7F"/>
    <w:rsid w:val="00E9167E"/>
    <w:rsid w:val="00ED79D4"/>
    <w:rsid w:val="00F4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88DEF"/>
  <w15:chartTrackingRefBased/>
  <w15:docId w15:val="{547EEC07-6557-4F33-A957-20BBCEB8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0C2"/>
    <w:pPr>
      <w:ind w:left="720"/>
      <w:contextualSpacing/>
    </w:pPr>
  </w:style>
  <w:style w:type="paragraph" w:customStyle="1" w:styleId="Default">
    <w:name w:val="Default"/>
    <w:rsid w:val="002D6579"/>
    <w:pPr>
      <w:autoSpaceDE w:val="0"/>
      <w:autoSpaceDN w:val="0"/>
      <w:adjustRightInd w:val="0"/>
      <w:spacing w:after="0" w:line="240" w:lineRule="auto"/>
    </w:pPr>
    <w:rPr>
      <w:rFonts w:ascii="TH SarabunPSK" w:hAnsi="TH SarabunPSK" w:cs="TH SarabunPSK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03</Words>
  <Characters>1194</Characters>
  <Application>Microsoft Office Word</Application>
  <DocSecurity>0</DocSecurity>
  <Lines>9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-G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hama ked-um</dc:creator>
  <cp:keywords/>
  <dc:description/>
  <cp:lastModifiedBy>Patranit Srijuntrapun</cp:lastModifiedBy>
  <cp:revision>14</cp:revision>
  <dcterms:created xsi:type="dcterms:W3CDTF">2020-09-19T08:35:00Z</dcterms:created>
  <dcterms:modified xsi:type="dcterms:W3CDTF">2025-01-1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9d532789ea0857b29410b5339e33945789bd7d09b6b77626716290cdd18b98</vt:lpwstr>
  </property>
</Properties>
</file>